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7A78BB" w14:textId="60F900F6" w:rsidR="00DA67F9" w:rsidRDefault="00DA67F9" w:rsidP="00DA67F9">
      <w:pPr>
        <w:spacing w:line="480" w:lineRule="auto"/>
        <w:rPr>
          <w:rFonts w:cs="Times New Roman"/>
          <w:b/>
          <w:bCs/>
          <w:iCs/>
          <w:lang w:val="en-US"/>
        </w:rPr>
      </w:pPr>
      <w:r>
        <w:rPr>
          <w:rFonts w:cs="Times New Roman"/>
          <w:b/>
          <w:bCs/>
          <w:iCs/>
          <w:lang w:val="en-US"/>
        </w:rPr>
        <w:t xml:space="preserve">Supplemental Figure </w:t>
      </w:r>
      <w:r w:rsidR="008F6B86">
        <w:rPr>
          <w:rFonts w:cs="Times New Roman"/>
          <w:b/>
          <w:bCs/>
          <w:iCs/>
          <w:lang w:val="en-US"/>
        </w:rPr>
        <w:t>2</w:t>
      </w:r>
      <w:r>
        <w:rPr>
          <w:rFonts w:cs="Times New Roman"/>
          <w:b/>
          <w:bCs/>
          <w:iCs/>
          <w:lang w:val="en-US"/>
        </w:rPr>
        <w:t xml:space="preserve">: </w:t>
      </w:r>
      <w:r w:rsidRPr="00DA5EE2">
        <w:rPr>
          <w:rFonts w:cs="Times New Roman"/>
          <w:b/>
          <w:bCs/>
          <w:iCs/>
          <w:lang w:val="en-US"/>
        </w:rPr>
        <w:t>Distribution of Age and Weight</w:t>
      </w:r>
    </w:p>
    <w:p w14:paraId="2C766604" w14:textId="60155EE5" w:rsidR="00DA67F9" w:rsidRDefault="00DA67F9" w:rsidP="00DA67F9">
      <w:pPr>
        <w:spacing w:line="480" w:lineRule="auto"/>
        <w:rPr>
          <w:rFonts w:cs="Times New Roman"/>
          <w:b/>
          <w:bCs/>
          <w:iCs/>
          <w:lang w:val="en-US"/>
        </w:rPr>
      </w:pPr>
      <w:r>
        <w:rPr>
          <w:rFonts w:cs="Times New Roman"/>
          <w:b/>
          <w:bCs/>
          <w:iCs/>
          <w:noProof/>
          <w:lang w:val="en-US"/>
        </w:rPr>
        <w:drawing>
          <wp:inline distT="0" distB="0" distL="0" distR="0" wp14:anchorId="2EE64E7C" wp14:editId="189A13B0">
            <wp:extent cx="5760720" cy="6663690"/>
            <wp:effectExtent l="0" t="0" r="5080" b="381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663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8DECC8" w14:textId="77777777" w:rsidR="00DA67F9" w:rsidRDefault="00DA67F9" w:rsidP="00DA67F9">
      <w:pPr>
        <w:rPr>
          <w:rFonts w:cs="Times New Roman"/>
          <w:iCs/>
          <w:lang w:val="en-US"/>
        </w:rPr>
      </w:pPr>
    </w:p>
    <w:p w14:paraId="4368E14E" w14:textId="69F1F697" w:rsidR="001E5A15" w:rsidRPr="00DA67F9" w:rsidRDefault="00DA67F9" w:rsidP="00DA67F9">
      <w:pPr>
        <w:rPr>
          <w:lang w:val="en-US"/>
        </w:rPr>
      </w:pPr>
      <w:r>
        <w:rPr>
          <w:rFonts w:cs="Times New Roman"/>
          <w:iCs/>
          <w:lang w:val="en-US"/>
        </w:rPr>
        <w:t>The distribution of Age and Weight of patients included in this study.</w:t>
      </w:r>
    </w:p>
    <w:sectPr w:rsidR="001E5A15" w:rsidRPr="00DA67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7F9"/>
    <w:rsid w:val="00041F72"/>
    <w:rsid w:val="000B2C60"/>
    <w:rsid w:val="001C6398"/>
    <w:rsid w:val="001E5A15"/>
    <w:rsid w:val="00530C49"/>
    <w:rsid w:val="005B4D35"/>
    <w:rsid w:val="00653C69"/>
    <w:rsid w:val="006E1C40"/>
    <w:rsid w:val="007A04CD"/>
    <w:rsid w:val="007E1EA3"/>
    <w:rsid w:val="008F6B86"/>
    <w:rsid w:val="00907FFD"/>
    <w:rsid w:val="00916653"/>
    <w:rsid w:val="0099233E"/>
    <w:rsid w:val="00C2698A"/>
    <w:rsid w:val="00D53DEA"/>
    <w:rsid w:val="00DA67F9"/>
    <w:rsid w:val="00E23FE8"/>
    <w:rsid w:val="00F27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73EC17"/>
  <w15:chartTrackingRefBased/>
  <w15:docId w15:val="{2431694E-A3CD-294E-BAEB-05D6C824B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A67F9"/>
    <w:rPr>
      <w:rFonts w:ascii="Times New Roman" w:hAnsi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Marie Noten</dc:creator>
  <cp:keywords/>
  <dc:description/>
  <cp:lastModifiedBy>Anne-Marie Noten</cp:lastModifiedBy>
  <cp:revision>3</cp:revision>
  <dcterms:created xsi:type="dcterms:W3CDTF">2021-07-29T11:19:00Z</dcterms:created>
  <dcterms:modified xsi:type="dcterms:W3CDTF">2021-07-29T11:19:00Z</dcterms:modified>
</cp:coreProperties>
</file>